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D5B1F" w14:textId="62473634" w:rsidR="00E515AF" w:rsidRPr="00FB227F" w:rsidRDefault="00CC35E2" w:rsidP="00E515AF">
      <w:pPr>
        <w:rPr>
          <w:rFonts w:ascii="Times New Roman" w:hAnsi="Times New Roman" w:cs="Times New Roman"/>
          <w:b/>
          <w:sz w:val="28"/>
          <w:szCs w:val="28"/>
        </w:rPr>
      </w:pPr>
      <w:r w:rsidRPr="00FB227F">
        <w:rPr>
          <w:rFonts w:ascii="Times New Roman" w:hAnsi="Times New Roman" w:cs="Times New Roman"/>
          <w:b/>
          <w:sz w:val="28"/>
          <w:szCs w:val="28"/>
        </w:rPr>
        <w:t xml:space="preserve">GUIDE FOR FOCUS GROUP WITH PEOPLE WITH DEMENTIA AND </w:t>
      </w:r>
      <w:r w:rsidR="000D20DC">
        <w:rPr>
          <w:rFonts w:ascii="Times New Roman" w:hAnsi="Times New Roman" w:cs="Times New Roman"/>
          <w:b/>
          <w:sz w:val="28"/>
          <w:szCs w:val="28"/>
        </w:rPr>
        <w:t xml:space="preserve">FAMILY </w:t>
      </w:r>
      <w:r w:rsidRPr="00FB227F">
        <w:rPr>
          <w:rFonts w:ascii="Times New Roman" w:hAnsi="Times New Roman" w:cs="Times New Roman"/>
          <w:b/>
          <w:sz w:val="28"/>
          <w:szCs w:val="28"/>
        </w:rPr>
        <w:t>CARERS</w:t>
      </w:r>
    </w:p>
    <w:p w14:paraId="0038133A" w14:textId="77777777" w:rsidR="0038617B" w:rsidRPr="00FB227F" w:rsidRDefault="0038617B" w:rsidP="00E515A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5386"/>
        <w:gridCol w:w="6236"/>
      </w:tblGrid>
      <w:tr w:rsidR="00CA44CE" w:rsidRPr="00FB227F" w14:paraId="7A5DA2C3" w14:textId="77777777" w:rsidTr="00CA44CE">
        <w:trPr>
          <w:trHeight w:val="569"/>
        </w:trPr>
        <w:tc>
          <w:tcPr>
            <w:tcW w:w="2551" w:type="dxa"/>
            <w:vAlign w:val="center"/>
          </w:tcPr>
          <w:p w14:paraId="314EB747" w14:textId="77777777" w:rsidR="00CA44CE" w:rsidRPr="00FB227F" w:rsidRDefault="00CA44CE" w:rsidP="00785D7B">
            <w:pPr>
              <w:spacing w:after="0" w:line="240" w:lineRule="auto"/>
              <w:ind w:left="-1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86" w:type="dxa"/>
            <w:vAlign w:val="center"/>
          </w:tcPr>
          <w:p w14:paraId="33D9EBD2" w14:textId="77777777" w:rsidR="00CA44CE" w:rsidRPr="00FB227F" w:rsidRDefault="00CA44CE" w:rsidP="00785D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36" w:type="dxa"/>
            <w:vAlign w:val="center"/>
          </w:tcPr>
          <w:p w14:paraId="4A38A6A3" w14:textId="1232200D" w:rsidR="00CA44CE" w:rsidRPr="00FB227F" w:rsidRDefault="00CA44CE" w:rsidP="00785D7B">
            <w:pPr>
              <w:pStyle w:val="ListParagraph"/>
              <w:spacing w:after="0" w:line="240" w:lineRule="auto"/>
              <w:ind w:left="357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FB227F">
              <w:rPr>
                <w:rFonts w:ascii="Times New Roman" w:hAnsi="Times New Roman" w:cs="Times New Roman"/>
                <w:b/>
                <w:bCs/>
              </w:rPr>
              <w:t>Prompts for the discussion</w:t>
            </w:r>
          </w:p>
        </w:tc>
      </w:tr>
      <w:tr w:rsidR="00CC35E2" w:rsidRPr="00FB227F" w14:paraId="42C4A495" w14:textId="77777777" w:rsidTr="00785D7B">
        <w:trPr>
          <w:trHeight w:val="1278"/>
        </w:trPr>
        <w:tc>
          <w:tcPr>
            <w:tcW w:w="2551" w:type="dxa"/>
            <w:vAlign w:val="center"/>
          </w:tcPr>
          <w:p w14:paraId="775A644B" w14:textId="021BDB7C" w:rsidR="0038617B" w:rsidRPr="00FB227F" w:rsidRDefault="00CC35E2" w:rsidP="00785D7B">
            <w:pPr>
              <w:spacing w:after="0" w:line="240" w:lineRule="auto"/>
              <w:ind w:left="-11"/>
              <w:rPr>
                <w:rFonts w:ascii="Times New Roman" w:hAnsi="Times New Roman" w:cs="Times New Roman"/>
                <w:b/>
              </w:rPr>
            </w:pPr>
            <w:r w:rsidRPr="00FB227F">
              <w:rPr>
                <w:rFonts w:ascii="Times New Roman" w:hAnsi="Times New Roman" w:cs="Times New Roman"/>
                <w:b/>
              </w:rPr>
              <w:t xml:space="preserve">Preamble </w:t>
            </w:r>
            <w:r w:rsidR="0038617B" w:rsidRPr="00FB227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5386" w:type="dxa"/>
            <w:vAlign w:val="center"/>
          </w:tcPr>
          <w:p w14:paraId="61C691AC" w14:textId="1B7D3B94" w:rsidR="00E515AF" w:rsidRPr="00FB227F" w:rsidRDefault="00CC35E2" w:rsidP="00785D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 xml:space="preserve">Over the last few months the project team has been talking with people with dementia and their families in </w:t>
            </w:r>
            <w:r w:rsidR="000D20DC">
              <w:rPr>
                <w:rFonts w:ascii="Times New Roman" w:hAnsi="Times New Roman" w:cs="Times New Roman"/>
              </w:rPr>
              <w:t>[name of the area]</w:t>
            </w:r>
            <w:r w:rsidRPr="00FB227F">
              <w:rPr>
                <w:rFonts w:ascii="Times New Roman" w:hAnsi="Times New Roman" w:cs="Times New Roman"/>
              </w:rPr>
              <w:t>. Now we would like to share what they have told us and ask if this is similar to your experiences …</w:t>
            </w:r>
          </w:p>
        </w:tc>
        <w:tc>
          <w:tcPr>
            <w:tcW w:w="6236" w:type="dxa"/>
            <w:vAlign w:val="center"/>
          </w:tcPr>
          <w:p w14:paraId="19CF5A37" w14:textId="1E87A322" w:rsidR="00E515AF" w:rsidRPr="00FB227F" w:rsidRDefault="00E515AF" w:rsidP="00785D7B">
            <w:pPr>
              <w:pStyle w:val="ListParagraph"/>
              <w:spacing w:after="0" w:line="240" w:lineRule="auto"/>
              <w:ind w:left="357"/>
              <w:contextualSpacing w:val="0"/>
              <w:rPr>
                <w:rFonts w:ascii="Times New Roman" w:hAnsi="Times New Roman" w:cs="Times New Roman"/>
              </w:rPr>
            </w:pPr>
          </w:p>
        </w:tc>
      </w:tr>
      <w:tr w:rsidR="00CC35E2" w:rsidRPr="00FB227F" w14:paraId="03DFB425" w14:textId="77777777" w:rsidTr="00785D7B">
        <w:trPr>
          <w:trHeight w:val="2811"/>
        </w:trPr>
        <w:tc>
          <w:tcPr>
            <w:tcW w:w="2551" w:type="dxa"/>
            <w:vAlign w:val="center"/>
          </w:tcPr>
          <w:p w14:paraId="4DD797EF" w14:textId="4BB0BE50" w:rsidR="00E515AF" w:rsidRPr="00FB227F" w:rsidRDefault="0038617B" w:rsidP="00785D7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227F">
              <w:rPr>
                <w:rFonts w:ascii="Times New Roman" w:hAnsi="Times New Roman" w:cs="Times New Roman"/>
                <w:b/>
              </w:rPr>
              <w:t xml:space="preserve">Needs </w:t>
            </w:r>
            <w:r w:rsidR="008447F4" w:rsidRPr="00FB227F">
              <w:rPr>
                <w:rFonts w:ascii="Times New Roman" w:hAnsi="Times New Roman" w:cs="Times New Roman"/>
                <w:b/>
              </w:rPr>
              <w:t>&amp;</w:t>
            </w:r>
            <w:r w:rsidRPr="00FB227F">
              <w:rPr>
                <w:rFonts w:ascii="Times New Roman" w:hAnsi="Times New Roman" w:cs="Times New Roman"/>
                <w:b/>
              </w:rPr>
              <w:t xml:space="preserve"> service use </w:t>
            </w:r>
          </w:p>
        </w:tc>
        <w:tc>
          <w:tcPr>
            <w:tcW w:w="5386" w:type="dxa"/>
            <w:vAlign w:val="center"/>
          </w:tcPr>
          <w:p w14:paraId="18236752" w14:textId="77777777" w:rsidR="0038617B" w:rsidRPr="00FB227F" w:rsidRDefault="0038617B" w:rsidP="00785D7B">
            <w:pPr>
              <w:spacing w:after="0" w:line="240" w:lineRule="auto"/>
              <w:ind w:left="-11"/>
              <w:rPr>
                <w:rFonts w:ascii="Times New Roman" w:hAnsi="Times New Roman" w:cs="Times New Roman"/>
              </w:rPr>
            </w:pPr>
          </w:p>
          <w:p w14:paraId="1A72B4A7" w14:textId="77777777" w:rsidR="0038617B" w:rsidRPr="00FB227F" w:rsidRDefault="0038617B" w:rsidP="00785D7B">
            <w:pPr>
              <w:spacing w:after="0" w:line="240" w:lineRule="auto"/>
              <w:ind w:left="-11"/>
              <w:rPr>
                <w:rFonts w:ascii="Times New Roman" w:hAnsi="Times New Roman" w:cs="Times New Roman"/>
              </w:rPr>
            </w:pPr>
          </w:p>
          <w:p w14:paraId="5791230A" w14:textId="4C9F18AE" w:rsidR="00CC35E2" w:rsidRPr="00FB227F" w:rsidRDefault="00CC35E2" w:rsidP="00785D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>Share extracts from interviews, provid</w:t>
            </w:r>
            <w:r w:rsidR="000D20DC">
              <w:rPr>
                <w:rFonts w:ascii="Times New Roman" w:hAnsi="Times New Roman" w:cs="Times New Roman"/>
              </w:rPr>
              <w:t>ing</w:t>
            </w:r>
            <w:r w:rsidRPr="00FB227F">
              <w:rPr>
                <w:rFonts w:ascii="Times New Roman" w:hAnsi="Times New Roman" w:cs="Times New Roman"/>
              </w:rPr>
              <w:t xml:space="preserve"> context and some background information for each</w:t>
            </w:r>
          </w:p>
          <w:p w14:paraId="2A265606" w14:textId="4FE15A63" w:rsidR="00653FFA" w:rsidRPr="00FB227F" w:rsidRDefault="00653FFA" w:rsidP="00785D7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vAlign w:val="center"/>
          </w:tcPr>
          <w:p w14:paraId="2F35F4E1" w14:textId="0913A401" w:rsidR="0038617B" w:rsidRPr="000D20DC" w:rsidRDefault="00CC35E2" w:rsidP="000D20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0DC">
              <w:rPr>
                <w:rFonts w:ascii="Times New Roman" w:hAnsi="Times New Roman" w:cs="Times New Roman"/>
              </w:rPr>
              <w:t>With reference to each quote or homogeneous groups of quotes</w:t>
            </w:r>
          </w:p>
          <w:p w14:paraId="23E79971" w14:textId="77777777" w:rsidR="0038617B" w:rsidRPr="00FB227F" w:rsidRDefault="0038617B" w:rsidP="00785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202"/>
              <w:contextualSpacing w:val="0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 xml:space="preserve">Does this ring true? </w:t>
            </w:r>
          </w:p>
          <w:p w14:paraId="60FF430A" w14:textId="37C7EF8C" w:rsidR="0038617B" w:rsidRPr="00FB227F" w:rsidRDefault="0038617B" w:rsidP="00785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202"/>
              <w:contextualSpacing w:val="0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 xml:space="preserve">Did/do you </w:t>
            </w:r>
            <w:r w:rsidR="00CA44CE" w:rsidRPr="00FB227F">
              <w:rPr>
                <w:rFonts w:ascii="Times New Roman" w:hAnsi="Times New Roman" w:cs="Times New Roman"/>
              </w:rPr>
              <w:t>have</w:t>
            </w:r>
            <w:r w:rsidRPr="00FB227F">
              <w:rPr>
                <w:rFonts w:ascii="Times New Roman" w:hAnsi="Times New Roman" w:cs="Times New Roman"/>
              </w:rPr>
              <w:t xml:space="preserve"> similar needs? Have you used similar services? What was your experience? What worked well for you? What did not work so well? </w:t>
            </w:r>
          </w:p>
          <w:p w14:paraId="2FBABD97" w14:textId="77777777" w:rsidR="00E515AF" w:rsidRPr="00FB227F" w:rsidRDefault="0038617B" w:rsidP="00785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202"/>
              <w:contextualSpacing w:val="0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>Was there anything that you felt you needed but no service was providing?</w:t>
            </w:r>
          </w:p>
          <w:p w14:paraId="1BBEDAE1" w14:textId="2377764E" w:rsidR="0038617B" w:rsidRPr="00FB227F" w:rsidRDefault="0038617B" w:rsidP="00785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202"/>
              <w:contextualSpacing w:val="0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>Thinking of your experience, is there any particular service or aspect of a service that should be improved as a matter of urgency? Why?</w:t>
            </w:r>
          </w:p>
        </w:tc>
      </w:tr>
      <w:tr w:rsidR="00CC35E2" w:rsidRPr="00FB227F" w14:paraId="1DFE2A02" w14:textId="77777777" w:rsidTr="00785D7B">
        <w:trPr>
          <w:trHeight w:val="711"/>
        </w:trPr>
        <w:tc>
          <w:tcPr>
            <w:tcW w:w="2551" w:type="dxa"/>
            <w:vAlign w:val="center"/>
          </w:tcPr>
          <w:p w14:paraId="5CC6C1E1" w14:textId="3B7355AB" w:rsidR="00E515AF" w:rsidRPr="00FB227F" w:rsidRDefault="008447F4" w:rsidP="00785D7B">
            <w:pPr>
              <w:spacing w:after="0" w:line="240" w:lineRule="auto"/>
              <w:ind w:left="-11"/>
              <w:rPr>
                <w:rFonts w:ascii="Times New Roman" w:hAnsi="Times New Roman" w:cs="Times New Roman"/>
                <w:b/>
                <w:bCs/>
              </w:rPr>
            </w:pPr>
            <w:r w:rsidRPr="00FB227F">
              <w:rPr>
                <w:rFonts w:ascii="Times New Roman" w:hAnsi="Times New Roman" w:cs="Times New Roman"/>
                <w:b/>
                <w:bCs/>
              </w:rPr>
              <w:t xml:space="preserve">Conclusion </w:t>
            </w:r>
            <w:r w:rsidR="005F66E9">
              <w:rPr>
                <w:rFonts w:ascii="Times New Roman" w:hAnsi="Times New Roman" w:cs="Times New Roman"/>
                <w:b/>
                <w:bCs/>
              </w:rPr>
              <w:t>&amp;</w:t>
            </w:r>
            <w:r w:rsidRPr="00FB22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F66E9">
              <w:rPr>
                <w:rFonts w:ascii="Times New Roman" w:hAnsi="Times New Roman" w:cs="Times New Roman"/>
                <w:b/>
                <w:bCs/>
              </w:rPr>
              <w:t>t</w:t>
            </w:r>
            <w:r w:rsidRPr="00FB227F">
              <w:rPr>
                <w:rFonts w:ascii="Times New Roman" w:hAnsi="Times New Roman" w:cs="Times New Roman"/>
                <w:b/>
                <w:bCs/>
              </w:rPr>
              <w:t>hank you</w:t>
            </w:r>
          </w:p>
        </w:tc>
        <w:tc>
          <w:tcPr>
            <w:tcW w:w="5386" w:type="dxa"/>
            <w:vAlign w:val="center"/>
          </w:tcPr>
          <w:p w14:paraId="5008BE63" w14:textId="13C4D305" w:rsidR="00E515AF" w:rsidRPr="00FB227F" w:rsidRDefault="00CC35E2" w:rsidP="00785D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227F">
              <w:rPr>
                <w:rFonts w:ascii="Times New Roman" w:hAnsi="Times New Roman" w:cs="Times New Roman"/>
              </w:rPr>
              <w:t>A</w:t>
            </w:r>
            <w:r w:rsidR="008447F4" w:rsidRPr="00FB227F">
              <w:rPr>
                <w:rFonts w:ascii="Times New Roman" w:hAnsi="Times New Roman" w:cs="Times New Roman"/>
              </w:rPr>
              <w:t>sk if participants would like to add anything else</w:t>
            </w:r>
          </w:p>
        </w:tc>
        <w:tc>
          <w:tcPr>
            <w:tcW w:w="6236" w:type="dxa"/>
            <w:vAlign w:val="center"/>
          </w:tcPr>
          <w:p w14:paraId="7A7CBA25" w14:textId="0316230C" w:rsidR="00E515AF" w:rsidRPr="00FB227F" w:rsidRDefault="00E515AF" w:rsidP="00785D7B">
            <w:pPr>
              <w:pStyle w:val="ListParagraph"/>
              <w:spacing w:after="0" w:line="240" w:lineRule="auto"/>
              <w:ind w:left="273"/>
              <w:contextualSpacing w:val="0"/>
              <w:rPr>
                <w:rFonts w:ascii="Times New Roman" w:hAnsi="Times New Roman" w:cs="Times New Roman"/>
              </w:rPr>
            </w:pPr>
          </w:p>
        </w:tc>
      </w:tr>
    </w:tbl>
    <w:p w14:paraId="3A9E5F46" w14:textId="77777777" w:rsidR="0071369F" w:rsidRPr="00FB227F" w:rsidRDefault="0071369F">
      <w:pPr>
        <w:rPr>
          <w:rFonts w:ascii="Times New Roman" w:hAnsi="Times New Roman" w:cs="Times New Roman"/>
        </w:rPr>
      </w:pPr>
    </w:p>
    <w:p w14:paraId="68B9E462" w14:textId="77777777" w:rsidR="007154A7" w:rsidRPr="00FB227F" w:rsidRDefault="007154A7">
      <w:pPr>
        <w:rPr>
          <w:rFonts w:ascii="Times New Roman" w:hAnsi="Times New Roman" w:cs="Times New Roman"/>
        </w:rPr>
      </w:pPr>
    </w:p>
    <w:p w14:paraId="3E7B6948" w14:textId="77777777" w:rsidR="007154A7" w:rsidRPr="00FB227F" w:rsidRDefault="007154A7">
      <w:pPr>
        <w:rPr>
          <w:rFonts w:ascii="Times New Roman" w:hAnsi="Times New Roman" w:cs="Times New Roman"/>
        </w:rPr>
      </w:pPr>
    </w:p>
    <w:sectPr w:rsidR="007154A7" w:rsidRPr="00FB227F" w:rsidSect="00CC35E2"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4F5AA" w14:textId="77777777" w:rsidR="00E120D4" w:rsidRDefault="00E120D4" w:rsidP="001E794D">
      <w:pPr>
        <w:spacing w:after="0" w:line="240" w:lineRule="auto"/>
      </w:pPr>
      <w:r>
        <w:separator/>
      </w:r>
    </w:p>
  </w:endnote>
  <w:endnote w:type="continuationSeparator" w:id="0">
    <w:p w14:paraId="693F2A6C" w14:textId="77777777" w:rsidR="00E120D4" w:rsidRDefault="00E120D4" w:rsidP="001E7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990135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F4FC7B8" w14:textId="6C2A94BA" w:rsidR="00230AB2" w:rsidRPr="00230AB2" w:rsidRDefault="00230AB2">
        <w:pPr>
          <w:pStyle w:val="Footer"/>
          <w:jc w:val="right"/>
          <w:rPr>
            <w:rFonts w:ascii="Times New Roman" w:hAnsi="Times New Roman" w:cs="Times New Roman"/>
          </w:rPr>
        </w:pPr>
        <w:r w:rsidRPr="00230AB2">
          <w:rPr>
            <w:rFonts w:ascii="Times New Roman" w:hAnsi="Times New Roman" w:cs="Times New Roman"/>
          </w:rPr>
          <w:fldChar w:fldCharType="begin"/>
        </w:r>
        <w:r w:rsidRPr="00230AB2">
          <w:rPr>
            <w:rFonts w:ascii="Times New Roman" w:hAnsi="Times New Roman" w:cs="Times New Roman"/>
          </w:rPr>
          <w:instrText xml:space="preserve"> PAGE   \* MERGEFORMAT </w:instrText>
        </w:r>
        <w:r w:rsidRPr="00230AB2">
          <w:rPr>
            <w:rFonts w:ascii="Times New Roman" w:hAnsi="Times New Roman" w:cs="Times New Roman"/>
          </w:rPr>
          <w:fldChar w:fldCharType="separate"/>
        </w:r>
        <w:r w:rsidRPr="00230AB2">
          <w:rPr>
            <w:rFonts w:ascii="Times New Roman" w:hAnsi="Times New Roman" w:cs="Times New Roman"/>
            <w:noProof/>
          </w:rPr>
          <w:t>2</w:t>
        </w:r>
        <w:r w:rsidRPr="00230AB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94CD27" w14:textId="77777777" w:rsidR="00230AB2" w:rsidRDefault="00230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78BE7" w14:textId="77777777" w:rsidR="00E120D4" w:rsidRDefault="00E120D4" w:rsidP="001E794D">
      <w:pPr>
        <w:spacing w:after="0" w:line="240" w:lineRule="auto"/>
      </w:pPr>
      <w:r>
        <w:separator/>
      </w:r>
    </w:p>
  </w:footnote>
  <w:footnote w:type="continuationSeparator" w:id="0">
    <w:p w14:paraId="367CF148" w14:textId="77777777" w:rsidR="00E120D4" w:rsidRDefault="00E120D4" w:rsidP="001E7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76065"/>
    <w:multiLevelType w:val="hybridMultilevel"/>
    <w:tmpl w:val="7A3E0A7E"/>
    <w:lvl w:ilvl="0" w:tplc="1D3021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5E6010"/>
    <w:multiLevelType w:val="hybridMultilevel"/>
    <w:tmpl w:val="AFB2DEDE"/>
    <w:lvl w:ilvl="0" w:tplc="AB50B39A">
      <w:start w:val="1"/>
      <w:numFmt w:val="bullet"/>
      <w:lvlText w:val="-"/>
      <w:lvlJc w:val="left"/>
      <w:pPr>
        <w:ind w:left="397" w:hanging="227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10096"/>
    <w:multiLevelType w:val="hybridMultilevel"/>
    <w:tmpl w:val="91C0FF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667F0E"/>
    <w:multiLevelType w:val="hybridMultilevel"/>
    <w:tmpl w:val="E8D837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195DA3"/>
    <w:multiLevelType w:val="hybridMultilevel"/>
    <w:tmpl w:val="889E8C1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doNotDisplayPageBoundaries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15AF"/>
    <w:rsid w:val="000D20DC"/>
    <w:rsid w:val="00192786"/>
    <w:rsid w:val="001E794D"/>
    <w:rsid w:val="00230AB2"/>
    <w:rsid w:val="00237651"/>
    <w:rsid w:val="0038617B"/>
    <w:rsid w:val="003F2EF5"/>
    <w:rsid w:val="00406EE8"/>
    <w:rsid w:val="00432627"/>
    <w:rsid w:val="004C7EF7"/>
    <w:rsid w:val="00553B74"/>
    <w:rsid w:val="005A08B7"/>
    <w:rsid w:val="005F66E9"/>
    <w:rsid w:val="00645EAD"/>
    <w:rsid w:val="00653FFA"/>
    <w:rsid w:val="0071369F"/>
    <w:rsid w:val="007154A7"/>
    <w:rsid w:val="00785D7B"/>
    <w:rsid w:val="008447F4"/>
    <w:rsid w:val="0088298D"/>
    <w:rsid w:val="00906B06"/>
    <w:rsid w:val="0099227A"/>
    <w:rsid w:val="00CA44CE"/>
    <w:rsid w:val="00CC35E2"/>
    <w:rsid w:val="00E120D4"/>
    <w:rsid w:val="00E515AF"/>
    <w:rsid w:val="00EB41B9"/>
    <w:rsid w:val="00FB227F"/>
    <w:rsid w:val="00FF58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71B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A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E515AF"/>
    <w:pPr>
      <w:ind w:left="720"/>
      <w:contextualSpacing/>
    </w:pPr>
  </w:style>
  <w:style w:type="table" w:styleId="TableGrid">
    <w:name w:val="Table Grid"/>
    <w:basedOn w:val="TableNormal"/>
    <w:uiPriority w:val="59"/>
    <w:rsid w:val="00E515AF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nhideWhenUsed/>
    <w:rsid w:val="00E515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15AF"/>
    <w:pPr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E515AF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5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5AF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E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94D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94D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3T11:57:00Z</dcterms:created>
  <dcterms:modified xsi:type="dcterms:W3CDTF">2020-06-04T10:04:00Z</dcterms:modified>
</cp:coreProperties>
</file>